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CFFADB" w14:textId="79F9F1D9" w:rsidR="0082584D" w:rsidRPr="00545E23" w:rsidRDefault="00695037" w:rsidP="0082584D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545E23">
        <w:rPr>
          <w:rFonts w:ascii="Times New Roman" w:eastAsia="Times New Roman" w:hAnsi="Times New Roman" w:cs="Times New Roman"/>
          <w:b/>
          <w:bCs/>
        </w:rPr>
        <w:t>Supplementary information</w:t>
      </w:r>
    </w:p>
    <w:p w14:paraId="5CD747AD" w14:textId="77777777" w:rsidR="003A70DB" w:rsidRPr="00545E23" w:rsidRDefault="003A70DB" w:rsidP="0082584D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49E59772" w14:textId="77777777" w:rsidR="00B005B2" w:rsidRPr="00100192" w:rsidRDefault="00695037" w:rsidP="00B005B2">
      <w:pPr>
        <w:rPr>
          <w:rFonts w:ascii="Times New Roman" w:eastAsia="Times New Roman" w:hAnsi="Times New Roman" w:cs="Times New Roman"/>
          <w:b/>
          <w:bCs/>
        </w:rPr>
      </w:pPr>
      <w:r w:rsidRPr="00100192">
        <w:rPr>
          <w:rFonts w:ascii="Times New Roman" w:eastAsia="Times New Roman" w:hAnsi="Times New Roman" w:cs="Times New Roman"/>
          <w:b/>
          <w:bCs/>
          <w:i/>
          <w:iCs/>
        </w:rPr>
        <w:t>In vitro</w:t>
      </w:r>
      <w:r w:rsidRPr="00100192">
        <w:rPr>
          <w:rFonts w:ascii="Times New Roman" w:eastAsia="Times New Roman" w:hAnsi="Times New Roman" w:cs="Times New Roman"/>
          <w:b/>
          <w:bCs/>
        </w:rPr>
        <w:t xml:space="preserve"> hair</w:t>
      </w:r>
      <w:r>
        <w:rPr>
          <w:rFonts w:ascii="Times New Roman" w:eastAsia="Times New Roman" w:hAnsi="Times New Roman" w:cs="Times New Roman"/>
          <w:b/>
          <w:bCs/>
        </w:rPr>
        <w:t xml:space="preserve"> follicle growth model</w:t>
      </w:r>
      <w:r w:rsidRPr="00100192">
        <w:rPr>
          <w:rFonts w:ascii="Times New Roman" w:eastAsia="Times New Roman" w:hAnsi="Times New Roman" w:cs="Times New Roman"/>
          <w:b/>
          <w:bCs/>
        </w:rPr>
        <w:t xml:space="preserve"> for </w:t>
      </w:r>
      <w:r>
        <w:rPr>
          <w:rFonts w:ascii="Times New Roman" w:eastAsia="Times New Roman" w:hAnsi="Times New Roman" w:cs="Times New Roman"/>
          <w:b/>
          <w:bCs/>
        </w:rPr>
        <w:t>drug discovery</w:t>
      </w:r>
    </w:p>
    <w:p w14:paraId="07EFD8A5" w14:textId="61656D47" w:rsidR="00B005B2" w:rsidRDefault="00695037" w:rsidP="00B005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tsuto Kageyama</w:t>
      </w:r>
      <w:r>
        <w:rPr>
          <w:rFonts w:ascii="Times New Roman" w:eastAsia="Times New Roman" w:hAnsi="Times New Roman" w:cs="Times New Roman"/>
          <w:vertAlign w:val="superscript"/>
        </w:rPr>
        <w:t>1, 2, 3</w:t>
      </w:r>
      <w:r>
        <w:rPr>
          <w:rFonts w:ascii="MS Mincho" w:eastAsia="MS Mincho" w:hAnsi="MS Mincho" w:cs="MS Mincho"/>
        </w:rPr>
        <w:t>,</w:t>
      </w:r>
      <w:r>
        <w:rPr>
          <w:rFonts w:ascii="Times New Roman" w:eastAsia="Times New Roman" w:hAnsi="Times New Roman" w:cs="Times New Roman"/>
        </w:rPr>
        <w:t xml:space="preserve"> Hikaru Miyata</w:t>
      </w:r>
      <w:r w:rsidR="000E0CE9">
        <w:rPr>
          <w:rFonts w:ascii="Times New Roman" w:eastAsia="Times New Roman" w:hAnsi="Times New Roman" w:cs="Times New Roman"/>
          <w:vertAlign w:val="superscript"/>
        </w:rPr>
        <w:t>1</w:t>
      </w:r>
      <w:r w:rsidR="000E0CE9">
        <w:rPr>
          <w:rFonts w:ascii="MS Mincho" w:eastAsia="MS Mincho" w:hAnsi="MS Mincho" w:cs="MS Mincho"/>
        </w:rPr>
        <w:t>,</w:t>
      </w:r>
      <w:r w:rsidR="000E0CE9" w:rsidRPr="002C354E">
        <w:rPr>
          <w:rFonts w:ascii="Times New Roman" w:eastAsia="Times New Roman" w:hAnsi="Times New Roman" w:cs="Times New Roman"/>
        </w:rPr>
        <w:t xml:space="preserve"> </w:t>
      </w:r>
      <w:r w:rsidR="00ED7ABA">
        <w:rPr>
          <w:rFonts w:ascii="Times New Roman" w:eastAsia="Times New Roman" w:hAnsi="Times New Roman" w:cs="Times New Roman"/>
          <w:kern w:val="0"/>
        </w:rPr>
        <w:t>Jieun Seo</w:t>
      </w:r>
      <w:r w:rsidRPr="3DFF0E3B">
        <w:rPr>
          <w:rFonts w:ascii="Times New Roman" w:eastAsia="Times New Roman" w:hAnsi="Times New Roman" w:cs="Times New Roman"/>
          <w:vertAlign w:val="superscript"/>
        </w:rPr>
        <w:t>1</w:t>
      </w:r>
      <w:r w:rsidRPr="002C354E">
        <w:rPr>
          <w:rFonts w:ascii="MS Mincho" w:eastAsia="MS Mincho" w:hAnsi="MS Mincho" w:cs="MS Mincho"/>
        </w:rPr>
        <w:t>,</w:t>
      </w:r>
      <w:r w:rsidRPr="002C354E">
        <w:rPr>
          <w:rFonts w:ascii="Times New Roman" w:eastAsia="Times New Roman" w:hAnsi="Times New Roman" w:cs="Times New Roman"/>
        </w:rPr>
        <w:t xml:space="preserve"> Ayaka Nanmo</w:t>
      </w:r>
      <w:r w:rsidRPr="002C354E">
        <w:rPr>
          <w:rFonts w:ascii="Times New Roman" w:eastAsia="Times New Roman" w:hAnsi="Times New Roman" w:cs="Times New Roman"/>
          <w:vertAlign w:val="superscript"/>
        </w:rPr>
        <w:t>1</w:t>
      </w:r>
      <w:r w:rsidRPr="002C354E">
        <w:rPr>
          <w:rFonts w:ascii="MS Mincho" w:eastAsia="MS Mincho" w:hAnsi="MS Mincho" w:cs="MS Mincho"/>
        </w:rPr>
        <w:t>,</w:t>
      </w:r>
      <w:r w:rsidRPr="002C354E">
        <w:rPr>
          <w:rFonts w:ascii="Times New Roman" w:eastAsia="Times New Roman" w:hAnsi="Times New Roman" w:cs="Times New Roman"/>
        </w:rPr>
        <w:t xml:space="preserve"> a</w:t>
      </w:r>
      <w:r>
        <w:rPr>
          <w:rFonts w:ascii="Times New Roman" w:eastAsia="Times New Roman" w:hAnsi="Times New Roman" w:cs="Times New Roman"/>
        </w:rPr>
        <w:t>nd Junji Fukuda</w:t>
      </w:r>
      <w:r>
        <w:rPr>
          <w:rFonts w:ascii="Times New Roman" w:eastAsia="Times New Roman" w:hAnsi="Times New Roman" w:cs="Times New Roman"/>
          <w:vertAlign w:val="superscript"/>
        </w:rPr>
        <w:t>1, 2</w:t>
      </w:r>
      <w:r>
        <w:rPr>
          <w:rFonts w:ascii="Times New Roman" w:eastAsia="Times New Roman" w:hAnsi="Times New Roman" w:cs="Times New Roman"/>
        </w:rPr>
        <w:t>*</w:t>
      </w:r>
    </w:p>
    <w:p w14:paraId="1756D875" w14:textId="77777777" w:rsidR="00B005B2" w:rsidRPr="00424D80" w:rsidRDefault="00B005B2" w:rsidP="00B005B2">
      <w:pPr>
        <w:rPr>
          <w:rFonts w:ascii="Times New Roman" w:eastAsia="Times New Roman" w:hAnsi="Times New Roman" w:cs="Times New Roman"/>
        </w:rPr>
      </w:pPr>
    </w:p>
    <w:p w14:paraId="79BAC1EA" w14:textId="77777777" w:rsidR="00B005B2" w:rsidRDefault="00695037" w:rsidP="00B005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Faculty of Engineering, Yokohama National University, 79-5 Tokiwadai, Hodogaya-ku, Yokohama, Kanagawa 240-8501, Japan.</w:t>
      </w:r>
    </w:p>
    <w:p w14:paraId="0CAE1DCE" w14:textId="77777777" w:rsidR="00B005B2" w:rsidRDefault="00695037" w:rsidP="00B005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Kanagawa Institute of Industrial Science and Technology, 3-2-1 Sakado, Takatsu-ku, Kawasaki, Kanagawa 213-0012, Japan.</w:t>
      </w:r>
    </w:p>
    <w:p w14:paraId="0EBA1B9D" w14:textId="77777777" w:rsidR="00B005B2" w:rsidRDefault="00695037" w:rsidP="00B005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Japan Science and Technology Agency (JST)-PRESTO, 4-1-8 Honcho, Kawaguchi, Saitama 332-0012, Japan.</w:t>
      </w:r>
    </w:p>
    <w:p w14:paraId="14C21D38" w14:textId="77777777" w:rsidR="00442780" w:rsidRPr="00B005B2" w:rsidRDefault="00442780" w:rsidP="0082584D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75E7B63F" w14:textId="77777777" w:rsidR="008C6710" w:rsidRPr="00545E23" w:rsidRDefault="00695037" w:rsidP="0082584D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EC6245"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33C5287D" wp14:editId="2DAF09B2">
            <wp:extent cx="3194581" cy="1219306"/>
            <wp:effectExtent l="0" t="0" r="0" b="0"/>
            <wp:docPr id="12" name="図 11" descr="屋内, 写真, メーター, 小さい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BE2A64-2D86-8441-6AB3-1415D531B0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1" descr="屋内, 写真, メーター, 小さい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BE2A64-2D86-8441-6AB3-1415D531B0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94581" cy="1219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54784F9" w14:textId="0B331A50" w:rsidR="0082584D" w:rsidRPr="00545E23" w:rsidRDefault="00695037" w:rsidP="0082584D">
      <w:pPr>
        <w:jc w:val="both"/>
        <w:rPr>
          <w:rFonts w:ascii="Times New Roman" w:eastAsia="Times New Roman" w:hAnsi="Times New Roman" w:cs="Times New Roman"/>
        </w:rPr>
      </w:pPr>
      <w:r w:rsidRPr="001B7E99">
        <w:rPr>
          <w:rFonts w:ascii="Times New Roman" w:hAnsi="Times New Roman" w:cs="Times New Roman"/>
          <w:b/>
        </w:rPr>
        <w:t>Supplemental Fig. 1</w:t>
      </w:r>
      <w:r w:rsidRPr="00545E23">
        <w:rPr>
          <w:rFonts w:ascii="Times New Roman" w:hAnsi="Times New Roman" w:cs="Times New Roman"/>
          <w:b/>
        </w:rPr>
        <w:t>.</w:t>
      </w:r>
      <w:r w:rsidR="003E48BD" w:rsidRPr="00545E23">
        <w:rPr>
          <w:rFonts w:ascii="Times New Roman" w:hAnsi="Times New Roman" w:cs="Times New Roman"/>
          <w:b/>
        </w:rPr>
        <w:t xml:space="preserve"> </w:t>
      </w:r>
      <w:r w:rsidR="005C114B">
        <w:rPr>
          <w:rFonts w:ascii="Times New Roman" w:hAnsi="Times New Roman" w:cs="Times New Roman"/>
          <w:b/>
        </w:rPr>
        <w:t xml:space="preserve">Long-term culture of </w:t>
      </w:r>
      <w:r w:rsidR="007C5E2F">
        <w:rPr>
          <w:rFonts w:ascii="Times New Roman" w:hAnsi="Times New Roman" w:cs="Times New Roman"/>
          <w:b/>
        </w:rPr>
        <w:t xml:space="preserve">adult </w:t>
      </w:r>
      <w:r w:rsidR="002C17D2" w:rsidRPr="002C17D2">
        <w:rPr>
          <w:rFonts w:ascii="Times New Roman" w:hAnsi="Times New Roman" w:cs="Times New Roman"/>
          <w:b/>
        </w:rPr>
        <w:t>epithelial cell</w:t>
      </w:r>
      <w:r w:rsidR="005C114B">
        <w:rPr>
          <w:rFonts w:ascii="Times New Roman" w:hAnsi="Times New Roman" w:cs="Times New Roman"/>
          <w:b/>
        </w:rPr>
        <w:t xml:space="preserve"> aggregate</w:t>
      </w:r>
      <w:r w:rsidR="002C17D2" w:rsidRPr="002C17D2">
        <w:rPr>
          <w:rFonts w:ascii="Times New Roman" w:hAnsi="Times New Roman" w:cs="Times New Roman"/>
          <w:b/>
        </w:rPr>
        <w:t>s</w:t>
      </w:r>
      <w:r w:rsidR="00F74934">
        <w:rPr>
          <w:rFonts w:ascii="Times New Roman" w:hAnsi="Times New Roman" w:cs="Times New Roman"/>
          <w:b/>
        </w:rPr>
        <w:t>.</w:t>
      </w:r>
      <w:r w:rsidR="002C17D2" w:rsidRPr="002C17D2">
        <w:rPr>
          <w:rFonts w:ascii="Times New Roman" w:hAnsi="Times New Roman" w:cs="Times New Roman"/>
          <w:b/>
        </w:rPr>
        <w:t xml:space="preserve"> </w:t>
      </w:r>
      <w:r w:rsidR="00F74934" w:rsidRPr="00F74934">
        <w:rPr>
          <w:rFonts w:ascii="Times New Roman" w:eastAsia="Times New Roman" w:hAnsi="Times New Roman" w:cs="Times New Roman"/>
        </w:rPr>
        <w:t>Hair peg-like structures</w:t>
      </w:r>
      <w:r w:rsidR="00F74934" w:rsidRPr="00F74934">
        <w:rPr>
          <w:rFonts w:ascii="Times New Roman" w:hAnsi="Times New Roman" w:cs="Times New Roman"/>
        </w:rPr>
        <w:t xml:space="preserve"> were not </w:t>
      </w:r>
      <w:r w:rsidR="002C17D2" w:rsidRPr="00F74934">
        <w:rPr>
          <w:rFonts w:ascii="Times New Roman" w:hAnsi="Times New Roman" w:cs="Times New Roman"/>
        </w:rPr>
        <w:t>form</w:t>
      </w:r>
      <w:r w:rsidR="00537E05">
        <w:rPr>
          <w:rFonts w:ascii="Times New Roman" w:hAnsi="Times New Roman" w:cs="Times New Roman"/>
        </w:rPr>
        <w:t>ed</w:t>
      </w:r>
      <w:r w:rsidR="00F74934" w:rsidRPr="00F74934">
        <w:rPr>
          <w:rFonts w:ascii="Times New Roman" w:hAnsi="Times New Roman" w:cs="Times New Roman"/>
        </w:rPr>
        <w:t xml:space="preserve"> from</w:t>
      </w:r>
      <w:r w:rsidR="002C17D2" w:rsidRPr="00F74934">
        <w:rPr>
          <w:rFonts w:ascii="Times New Roman" w:hAnsi="Times New Roman" w:cs="Times New Roman"/>
        </w:rPr>
        <w:t xml:space="preserve"> spherical </w:t>
      </w:r>
      <w:r w:rsidR="00107394">
        <w:rPr>
          <w:rFonts w:ascii="Times New Roman" w:hAnsi="Times New Roman" w:cs="Times New Roman"/>
        </w:rPr>
        <w:t xml:space="preserve">cell </w:t>
      </w:r>
      <w:r w:rsidR="002C17D2" w:rsidRPr="00F74934">
        <w:rPr>
          <w:rFonts w:ascii="Times New Roman" w:hAnsi="Times New Roman" w:cs="Times New Roman"/>
        </w:rPr>
        <w:t>aggregates</w:t>
      </w:r>
      <w:r w:rsidR="00F74934" w:rsidRPr="00F74934">
        <w:rPr>
          <w:rFonts w:ascii="Times New Roman" w:hAnsi="Times New Roman" w:cs="Times New Roman"/>
        </w:rPr>
        <w:t>.</w:t>
      </w:r>
    </w:p>
    <w:sectPr w:rsidR="0082584D" w:rsidRPr="00545E23" w:rsidSect="00397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1MDY1N7Y0NbEwMjJV0lEKTi0uzszPAykwrAUAPjSdCiwAAAA="/>
  </w:docVars>
  <w:rsids>
    <w:rsidRoot w:val="0082584D"/>
    <w:rsid w:val="00000894"/>
    <w:rsid w:val="0004432A"/>
    <w:rsid w:val="000536D7"/>
    <w:rsid w:val="000959DC"/>
    <w:rsid w:val="000E0CE9"/>
    <w:rsid w:val="00100192"/>
    <w:rsid w:val="00107394"/>
    <w:rsid w:val="00112CFE"/>
    <w:rsid w:val="00126F79"/>
    <w:rsid w:val="001B7E99"/>
    <w:rsid w:val="0020025F"/>
    <w:rsid w:val="00207F38"/>
    <w:rsid w:val="00221803"/>
    <w:rsid w:val="002C17D2"/>
    <w:rsid w:val="002C354E"/>
    <w:rsid w:val="00321F2C"/>
    <w:rsid w:val="0039793E"/>
    <w:rsid w:val="003A70DB"/>
    <w:rsid w:val="003E48BD"/>
    <w:rsid w:val="00424D80"/>
    <w:rsid w:val="00424E14"/>
    <w:rsid w:val="00442485"/>
    <w:rsid w:val="00442780"/>
    <w:rsid w:val="0049719B"/>
    <w:rsid w:val="00531C90"/>
    <w:rsid w:val="00537E05"/>
    <w:rsid w:val="00545E23"/>
    <w:rsid w:val="00574F2C"/>
    <w:rsid w:val="005C114B"/>
    <w:rsid w:val="005C4EE5"/>
    <w:rsid w:val="00606751"/>
    <w:rsid w:val="006258A5"/>
    <w:rsid w:val="00640F5B"/>
    <w:rsid w:val="00695037"/>
    <w:rsid w:val="006D007F"/>
    <w:rsid w:val="006D3857"/>
    <w:rsid w:val="006D63DD"/>
    <w:rsid w:val="006E36A9"/>
    <w:rsid w:val="007C5E2F"/>
    <w:rsid w:val="00824E7B"/>
    <w:rsid w:val="0082584D"/>
    <w:rsid w:val="00884577"/>
    <w:rsid w:val="008C6710"/>
    <w:rsid w:val="00940769"/>
    <w:rsid w:val="0095660F"/>
    <w:rsid w:val="009B34DF"/>
    <w:rsid w:val="00A42C17"/>
    <w:rsid w:val="00A94CDA"/>
    <w:rsid w:val="00AB552A"/>
    <w:rsid w:val="00B005B2"/>
    <w:rsid w:val="00B02C05"/>
    <w:rsid w:val="00B22103"/>
    <w:rsid w:val="00BA572A"/>
    <w:rsid w:val="00BC3D69"/>
    <w:rsid w:val="00BF43EB"/>
    <w:rsid w:val="00C30F35"/>
    <w:rsid w:val="00CB0208"/>
    <w:rsid w:val="00D66454"/>
    <w:rsid w:val="00DA6EE6"/>
    <w:rsid w:val="00DB5210"/>
    <w:rsid w:val="00DD19FC"/>
    <w:rsid w:val="00DE64F6"/>
    <w:rsid w:val="00E268FE"/>
    <w:rsid w:val="00E42B50"/>
    <w:rsid w:val="00E52C4C"/>
    <w:rsid w:val="00EB1CBE"/>
    <w:rsid w:val="00EC6245"/>
    <w:rsid w:val="00ED7ABA"/>
    <w:rsid w:val="00F1192D"/>
    <w:rsid w:val="00F279D5"/>
    <w:rsid w:val="00F74934"/>
    <w:rsid w:val="00FA227D"/>
    <w:rsid w:val="00FB04C4"/>
    <w:rsid w:val="00FE1348"/>
    <w:rsid w:val="3DFF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5906B9"/>
  <w15:docId w15:val="{D6AA1C6D-D719-4CF8-9B57-C4B8D9B31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84D"/>
    <w:pPr>
      <w:spacing w:after="0" w:line="480" w:lineRule="auto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6710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25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25F"/>
    <w:rPr>
      <w:rFonts w:ascii="Segoe UI" w:hAnsi="Segoe UI" w:cs="Segoe UI"/>
      <w:kern w:val="2"/>
      <w:sz w:val="18"/>
      <w:szCs w:val="18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A94CD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4CDA"/>
    <w:rPr>
      <w:kern w:val="2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A94CD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4CDA"/>
    <w:rPr>
      <w:kern w:val="2"/>
      <w:sz w:val="24"/>
      <w:szCs w:val="24"/>
      <w:lang w:val="en-US" w:eastAsia="ja-JP"/>
    </w:rPr>
  </w:style>
  <w:style w:type="paragraph" w:styleId="Revision">
    <w:name w:val="Revision"/>
    <w:hidden/>
    <w:uiPriority w:val="99"/>
    <w:semiHidden/>
    <w:rsid w:val="000959DC"/>
    <w:pPr>
      <w:spacing w:after="0" w:line="240" w:lineRule="auto"/>
    </w:pPr>
    <w:rPr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2fc1e1-c7f2-432d-be83-7f8a76e0eab8">
      <Terms xmlns="http://schemas.microsoft.com/office/infopath/2007/PartnerControls"/>
    </lcf76f155ced4ddcb4097134ff3c332f>
    <TaxCatchAll xmlns="7aff4c9f-2b1b-4352-a0b2-6f2d00f33cf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8CD6D888B72A647866AC4C016ADB174" ma:contentTypeVersion="16" ma:contentTypeDescription="新しいドキュメントを作成します。" ma:contentTypeScope="" ma:versionID="ad08e8a5129295b17035958616594b14">
  <xsd:schema xmlns:xsd="http://www.w3.org/2001/XMLSchema" xmlns:xs="http://www.w3.org/2001/XMLSchema" xmlns:p="http://schemas.microsoft.com/office/2006/metadata/properties" xmlns:ns2="ea2fc1e1-c7f2-432d-be83-7f8a76e0eab8" xmlns:ns3="7aff4c9f-2b1b-4352-a0b2-6f2d00f33cfd" targetNamespace="http://schemas.microsoft.com/office/2006/metadata/properties" ma:root="true" ma:fieldsID="cb81eec45caf4668632d1a8cedb78b61" ns2:_="" ns3:_="">
    <xsd:import namespace="ea2fc1e1-c7f2-432d-be83-7f8a76e0eab8"/>
    <xsd:import namespace="7aff4c9f-2b1b-4352-a0b2-6f2d00f33c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fc1e1-c7f2-432d-be83-7f8a76e0ea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3e2b44da-a643-41f9-8ef5-317b594750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c9f-2b1b-4352-a0b2-6f2d00f33c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533e4c1-7cc4-494e-9bc5-f258e336e582}" ma:internalName="TaxCatchAll" ma:showField="CatchAllData" ma:web="7aff4c9f-2b1b-4352-a0b2-6f2d00f33c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2CFCB1-E1C4-4646-9CA2-A7245E7909B6}">
  <ds:schemaRefs>
    <ds:schemaRef ds:uri="http://schemas.microsoft.com/office/2006/metadata/properties"/>
    <ds:schemaRef ds:uri="http://schemas.microsoft.com/office/infopath/2007/PartnerControls"/>
    <ds:schemaRef ds:uri="ea2fc1e1-c7f2-432d-be83-7f8a76e0eab8"/>
    <ds:schemaRef ds:uri="7aff4c9f-2b1b-4352-a0b2-6f2d00f33cfd"/>
  </ds:schemaRefs>
</ds:datastoreItem>
</file>

<file path=customXml/itemProps2.xml><?xml version="1.0" encoding="utf-8"?>
<ds:datastoreItem xmlns:ds="http://schemas.openxmlformats.org/officeDocument/2006/customXml" ds:itemID="{2491441E-17BB-4F75-809B-ED91EBB4EE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94A06A-A9D2-4421-8F44-7FFDB7AA15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2fc1e1-c7f2-432d-be83-7f8a76e0eab8"/>
    <ds:schemaRef ds:uri="7aff4c9f-2b1b-4352-a0b2-6f2d00f33c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36df0a21bd2a73c059c2aca06a813cb10d4aa8bd</cp:keywords>
  <cp:lastModifiedBy>Judith A.</cp:lastModifiedBy>
  <cp:revision>22</cp:revision>
  <dcterms:created xsi:type="dcterms:W3CDTF">2020-10-23T04:13:00Z</dcterms:created>
  <dcterms:modified xsi:type="dcterms:W3CDTF">2023-03-18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CD6D888B72A647866AC4C016ADB174</vt:lpwstr>
  </property>
  <property fmtid="{D5CDD505-2E9C-101B-9397-08002B2CF9AE}" pid="3" name="MediaServiceImageTags">
    <vt:lpwstr/>
  </property>
  <property fmtid="{D5CDD505-2E9C-101B-9397-08002B2CF9AE}" pid="4" name="GrammarlyDocumentId">
    <vt:lpwstr>4f04bed680566cd03bb5e901ab11c52ff66a50d956b5ff0b251e4b3ec77d8fa2</vt:lpwstr>
  </property>
</Properties>
</file>